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</w:t>
      </w:r>
      <w:r>
        <w:rPr>
          <w:rFonts w:cs="Times New Roman" w:ascii="Times New Roman" w:hAnsi="Times New Roman"/>
          <w:b/>
          <w:kern w:val="0"/>
        </w:rPr>
        <w:t>S5</w:t>
      </w:r>
      <w:r>
        <w:rPr>
          <w:rFonts w:cs="Times New Roman" w:ascii="Times New Roman" w:hAnsi="Times New Roman"/>
          <w:b/>
          <w:kern w:val="0"/>
        </w:rPr>
        <w:t xml:space="preserve"> Fold changes in the expression of microRNAs in serum from individuals with LTBI compared with BCG-inoculated individual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27"/>
        <w:gridCol w:w="2760"/>
        <w:gridCol w:w="1914"/>
      </w:tblGrid>
      <w:tr>
        <w:trPr>
          <w:trHeight w:val="301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1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4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7</w:t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6a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0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8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e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4.5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5p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f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4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c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b*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i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1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0-3p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5.9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5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4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9.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6-5p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</w:t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6.8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0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5.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2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1.3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6.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4.7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1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48.3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3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5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5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5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5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8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1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2.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54.5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4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2.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6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0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1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8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.9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1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3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7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7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2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7.9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.2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1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3.6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3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0.1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5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3-5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4.7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7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2.3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a-5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6.8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43.7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7b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.69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4.55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9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6.9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64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.4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7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1.3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5-3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.8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.9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7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*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.22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3.5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.98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5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b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5.8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59:04Z</dcterms:created>
  <dc:creator>hong</dc:creator>
  <dc:description/>
  <dc:language>en-US</dc:language>
  <cp:lastModifiedBy>hong</cp:lastModifiedBy>
  <dcterms:modified xsi:type="dcterms:W3CDTF">2014-01-22T07:59:21Z</dcterms:modified>
  <cp:revision>0</cp:revision>
  <dc:subject/>
  <dc:title>Table S5 Fold changes in the expression of microRNAs in serum from individuals with LTBI compared with BCG-inoculated individual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